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-400"/>
        <w:tblW w:w="15210" w:type="dxa"/>
        <w:tblLayout w:type="fixed"/>
        <w:tblLook w:val="04A0" w:firstRow="1" w:lastRow="0" w:firstColumn="1" w:lastColumn="0" w:noHBand="0" w:noVBand="1"/>
      </w:tblPr>
      <w:tblGrid>
        <w:gridCol w:w="3330"/>
        <w:gridCol w:w="1080"/>
        <w:gridCol w:w="900"/>
        <w:gridCol w:w="810"/>
        <w:gridCol w:w="810"/>
        <w:gridCol w:w="810"/>
        <w:gridCol w:w="810"/>
        <w:gridCol w:w="1080"/>
        <w:gridCol w:w="990"/>
        <w:gridCol w:w="810"/>
        <w:gridCol w:w="810"/>
        <w:gridCol w:w="1170"/>
        <w:gridCol w:w="990"/>
        <w:gridCol w:w="810"/>
      </w:tblGrid>
      <w:tr w:rsidR="00BD7839" w:rsidRPr="00C43969" w14:paraId="63A7A8D5" w14:textId="77777777" w:rsidTr="00BD7839">
        <w:trPr>
          <w:trHeight w:val="315"/>
        </w:trPr>
        <w:tc>
          <w:tcPr>
            <w:tcW w:w="1440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284CCC" w14:textId="607605A7" w:rsidR="00C43969" w:rsidRPr="00C43969" w:rsidRDefault="00C75B1E" w:rsidP="00C75B1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CA"/>
                <w14:ligatures w14:val="none"/>
              </w:rPr>
              <w:t>S2</w:t>
            </w:r>
            <w:r w:rsidR="00C43969" w:rsidRPr="00C4396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CA"/>
                <w14:ligatures w14:val="none"/>
              </w:rPr>
              <w:t xml:space="preserve"> File</w:t>
            </w:r>
            <w:bookmarkStart w:id="0" w:name="_GoBack"/>
            <w:bookmarkEnd w:id="0"/>
            <w:r w:rsidR="00C43969" w:rsidRPr="00C4396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CA"/>
                <w14:ligatures w14:val="none"/>
              </w:rPr>
              <w:t>: Literature Matrix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F45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0CA42D59" w14:textId="77777777" w:rsidTr="00BD7839">
        <w:trPr>
          <w:trHeight w:val="760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04D25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eastAsia="en-CA"/>
                <w14:ligatures w14:val="none"/>
              </w:rPr>
              <w:t>Them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05263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>Ammous et al (201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982669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>Crigger et al (20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064B8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>Gillani et al (20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8D766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>Goff  et al (200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03416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>Grande et al (20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EFED6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>Green et al (20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74112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>Hwong, Sah &amp; Lehmann (20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C261CD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>Jastifer</w:t>
            </w:r>
            <w:proofErr w:type="spellEnd"/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 xml:space="preserve"> &amp; Roberts (20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2ED98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>Kaur et al (20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5AF02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>Semin et al (200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BBA3D2" w14:textId="363334E4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>Tattersal</w:t>
            </w:r>
            <w:r w:rsidR="00BD783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>,</w:t>
            </w:r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>Dimoskka</w:t>
            </w:r>
            <w:proofErr w:type="spellEnd"/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 xml:space="preserve"> &amp; </w:t>
            </w:r>
            <w:proofErr w:type="spellStart"/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>Gan</w:t>
            </w:r>
            <w:proofErr w:type="spellEnd"/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 xml:space="preserve"> (200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58863B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 xml:space="preserve">Wise &amp; </w:t>
            </w:r>
            <w:proofErr w:type="spellStart"/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>Rodseth</w:t>
            </w:r>
            <w:proofErr w:type="spellEnd"/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 xml:space="preserve"> (2013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7293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FF"/>
                <w:kern w:val="0"/>
                <w:sz w:val="20"/>
                <w:szCs w:val="20"/>
                <w:lang w:eastAsia="en-CA"/>
                <w14:ligatures w14:val="none"/>
              </w:rPr>
              <w:t>Perry et al. (2014)</w:t>
            </w:r>
          </w:p>
        </w:tc>
      </w:tr>
      <w:tr w:rsidR="00BD7839" w:rsidRPr="00C43969" w14:paraId="5D06FB98" w14:textId="77777777" w:rsidTr="00BD7839">
        <w:trPr>
          <w:trHeight w:val="250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6C5C11" w14:textId="3EB749D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igher trust in physicians who </w:t>
            </w:r>
            <w:r w:rsidR="00BD7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ceive</w:t>
            </w: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no payments from </w:t>
            </w:r>
            <w:r w:rsidR="00BD7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e </w:t>
            </w: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arma industr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14BC8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90BA3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5AF6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668B7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1ED0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0508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4F5E4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E1C6F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9A58B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9D7F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EF121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96FE9D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8E3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746459D8" w14:textId="77777777" w:rsidTr="00BD7839">
        <w:trPr>
          <w:trHeight w:val="500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EEDCB8" w14:textId="18989D8A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hysicians who have a financial relationship with </w:t>
            </w:r>
            <w:r w:rsidR="00BD7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e </w:t>
            </w: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arma industry do not work in the best interest of patien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9676B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55AF6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63F6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2C505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127989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CD608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BDF4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B152E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C7276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FD4C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2331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FE51D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960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3A9C3C2C" w14:textId="77777777" w:rsidTr="00BD7839">
        <w:trPr>
          <w:trHeight w:val="500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D7AD9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 trust/even public disclosure of pharma payments decreases patients' trust, although import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2BC9C9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E8D98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ED915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CADA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E1E8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770D59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7C80D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D287D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148B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40AFD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A686A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895DE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7D0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71C85BAD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6BD2F4A" w14:textId="203D5358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atients have a good awareness </w:t>
            </w:r>
            <w:r w:rsidR="00BD7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f</w:t>
            </w: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pharmaceutical incentivisation </w:t>
            </w:r>
            <w:r w:rsidR="00BD7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or</w:t>
            </w: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doc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BF269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1F9FC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40817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B3573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26DB8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C0F3D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56FCC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2C6CA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51475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2BAEE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E2826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B1A51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642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06BEC715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71FEC0" w14:textId="682CF0BD" w:rsidR="00C43969" w:rsidRPr="00C43969" w:rsidRDefault="00BD783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uspicion</w:t>
            </w:r>
            <w:r w:rsidR="00C43969"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about doctor-PSR intera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6CBD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05D00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0A010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D6E9CD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D4190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17DF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DAEED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A3E3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02C5E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7053D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E30C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B341C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3B3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7C0ACFDD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E822E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wareness about incentive-typ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FF38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7F36D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6704E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32FD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F078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8F7C6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A4C0D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7237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6875E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F171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501C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41186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6E8D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7D5B1C1B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D55DC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centivisation affects prescribing behaviou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7B64F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DC86F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32462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BB697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C9E5C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7FE9B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4F73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FC5FC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43A79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742F9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52829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694A8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DFB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7BD81FC6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52285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harmaceutical incentivisation is unethic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E2D7F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30AD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43050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60A6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B131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C7962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7E5E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9BAE4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7AA2A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BEC2F9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4AC74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CC2CE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D37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3AB31435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47E611" w14:textId="50BB3108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Doctor-PSR interaction </w:t>
            </w:r>
            <w:r w:rsidR="00BD7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akes</w:t>
            </w: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patients wait long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51ECD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F71B8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8628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80C4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C3E6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131F9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AF5E0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B66C7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CB14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8ED2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0E78C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3D8B4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A96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3CE842C8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1AF58C" w14:textId="3854DA0C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Need for educating </w:t>
            </w:r>
            <w:r w:rsidR="00BD7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e </w:t>
            </w: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ublic about IL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4AA97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55120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088E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B1E0C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086B9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133B2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D1C1E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07A5E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73C47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43E7C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1EECF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75CAB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F2D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17A4BEE5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56D08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eed for stronger health-system regul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B2ED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035B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685D0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C5C94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C8A78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CFB8FD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F89EB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EEE13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4226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E88E3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430F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F83A6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F2E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1741F3BB" w14:textId="77777777" w:rsidTr="00BD7839">
        <w:trPr>
          <w:trHeight w:val="310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3C206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octors' sensitisation for self-regulation for patients' trust defic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B3AE49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32206D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2E3D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BAAA2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1F9E1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FFFFF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0A8D8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E3565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73541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6CE6B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DBF2D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FF0AD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24C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4B501F10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300AD3" w14:textId="74A29B6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atients want </w:t>
            </w:r>
            <w:r w:rsidR="00BD7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ansparency</w:t>
            </w: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in </w:t>
            </w:r>
            <w:r w:rsidR="00BD7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e </w:t>
            </w: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octor-pharma relationsh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1C1BD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64E31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69D1D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3D3B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FDC63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A9B7F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03815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857B5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DA5E5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61713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032F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EF7F8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289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1154BB52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C4814D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ack of awareness about IL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A154A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39FAF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D9D3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65058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92991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8AB7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A82FA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39181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5D54C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8A929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26701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A6F5E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66B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</w:tr>
      <w:tr w:rsidR="00BD7839" w:rsidRPr="00C43969" w14:paraId="12A4C6DC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A2E78B" w14:textId="6E4D96B3" w:rsidR="00C43969" w:rsidRPr="00C43969" w:rsidRDefault="00BD783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lastRenderedPageBreak/>
              <w:t>The patient</w:t>
            </w:r>
            <w:r w:rsidR="00C43969"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elieved</w:t>
            </w:r>
            <w:r w:rsidR="00C43969"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that prescribing practices influenced by PS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99A68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96333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381C0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7F7D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0C790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CE88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C13FBD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B6EE1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D86CD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D4BD2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68CEA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CD3FA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EBE3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01E661F6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6DAF3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Educational and Low cost gifts can ethically be tak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72A1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6AA2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A159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1B6559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0BEE3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BE502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15CD6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7584B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7239D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21347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E6606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0DC2A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B1E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4589CA72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E48C8D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It is </w:t>
            </w:r>
            <w:proofErr w:type="spellStart"/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beleived</w:t>
            </w:r>
            <w:proofErr w:type="spellEnd"/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that cost is effected by Gif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4D11C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B103C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EB7B8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EEE2C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7DD17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DA9E6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C724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9A38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C43F2D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B86AD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E80E4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79896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D75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55C5DC2F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2846D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Influence of PRs for </w:t>
            </w:r>
            <w:proofErr w:type="spellStart"/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nnecessry</w:t>
            </w:r>
            <w:proofErr w:type="spellEnd"/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prescription of Antibiotic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326E4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BCD71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950DD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409B3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8F69F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E1128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90B12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E97639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6913A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23577D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0393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00C96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520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1AB7467C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9CDF8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rust on doctors [communication, knowledge, medication and experience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37F97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69FF4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337B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D10B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E62C6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1ED3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63E9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0CA22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607A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FE50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1740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9D763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892D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36FBC76A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17D34D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proofErr w:type="spellStart"/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ocrtors</w:t>
            </w:r>
            <w:proofErr w:type="spellEnd"/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must share options of medicine, cost, pros and cons of medicin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11D2B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CCA019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26CA1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2349C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2B32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2EF6A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8E2D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E4511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06BAA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3DC29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91C08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94A8C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DD0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17C3D037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1DEDD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 awareness of the gift-related practices of physicia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B5EF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B7641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87232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5BE7D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D9A25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365DF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BEC97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435E5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877C3D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B5E5F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43D1E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D7717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BC1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</w:tr>
      <w:tr w:rsidR="00BD7839" w:rsidRPr="00C43969" w14:paraId="67549FA1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17810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cceptance of gifts will lower the tru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CF7F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81176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6B49B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F8E5E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9792C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E68BF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93B0D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3C72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2AF81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7D09B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EA662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5DDA9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507D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3F843818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7CC39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Gifts of larger value lowers the trust of patients in their HC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69865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52F6A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CCDF4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9E574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6DFE9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48D26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BD5ED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EC1D4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BBE9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3CE2C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D5DB3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47B9C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D73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1640D2AF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68D100" w14:textId="4AD6AED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cceptance of gifts signifies low trust </w:t>
            </w:r>
            <w:r w:rsidR="00BD7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in</w:t>
            </w: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physicians and </w:t>
            </w:r>
            <w:r w:rsidR="00BD7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e </w:t>
            </w: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ealthcare syste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26D68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FFBCC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8D9D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C9902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ACF96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96D5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156D69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13532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AC3D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E79E1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A8BEC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ABE42E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BDA2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</w:tr>
      <w:tr w:rsidR="00BD7839" w:rsidRPr="00C43969" w14:paraId="6D21CC0A" w14:textId="77777777" w:rsidTr="00BD7839">
        <w:trPr>
          <w:trHeight w:val="315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DF4D7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tients think gifts of nominal value are acceptab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AB38B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AC0C6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64237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B206B8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B87CF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9DD096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5813A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F7E2E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7EEC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208A6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B900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803B5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9097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  <w:tr w:rsidR="00BD7839" w:rsidRPr="00C43969" w14:paraId="7396AE3B" w14:textId="77777777" w:rsidTr="00BD7839">
        <w:trPr>
          <w:trHeight w:val="250"/>
        </w:trPr>
        <w:tc>
          <w:tcPr>
            <w:tcW w:w="333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9D9E02" w14:textId="4000AABB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People with higher education </w:t>
            </w:r>
            <w:r w:rsidR="00BD78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evels</w:t>
            </w: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have awareness of the gif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C38EA9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4E4B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078CD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1C7DA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4CE131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67FD53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6E41FB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5F21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4D66F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35330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3B43BC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A26155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D224" w14:textId="77777777" w:rsidR="00C43969" w:rsidRPr="00C43969" w:rsidRDefault="00C43969" w:rsidP="00BD78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439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 </w:t>
            </w:r>
          </w:p>
        </w:tc>
      </w:tr>
    </w:tbl>
    <w:p w14:paraId="1F8A1CBC" w14:textId="77777777" w:rsidR="003E4E0F" w:rsidRDefault="003E4E0F"/>
    <w:sectPr w:rsidR="003E4E0F" w:rsidSect="00C439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B2D"/>
    <w:rsid w:val="003E4E0F"/>
    <w:rsid w:val="007C2B2D"/>
    <w:rsid w:val="00BD7839"/>
    <w:rsid w:val="00C43969"/>
    <w:rsid w:val="00C75B1E"/>
    <w:rsid w:val="00F6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24D765"/>
  <w15:chartTrackingRefBased/>
  <w15:docId w15:val="{39B2D98B-440F-420E-93ED-2F0D2EB28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2B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2B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2B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2B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2B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2B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2B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2B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2B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B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2B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2B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2B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2B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2B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2B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2B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2B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2B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2B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2B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2B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2B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2B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2B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2B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2B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2B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2B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41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Noor</dc:creator>
  <cp:keywords/>
  <dc:description/>
  <cp:lastModifiedBy>Oliver</cp:lastModifiedBy>
  <cp:revision>5</cp:revision>
  <dcterms:created xsi:type="dcterms:W3CDTF">2024-04-22T16:24:00Z</dcterms:created>
  <dcterms:modified xsi:type="dcterms:W3CDTF">2024-05-27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181631d295e2c421755e983ec32ed5fd59b7ea050626f35eb1d1da849d0d3b</vt:lpwstr>
  </property>
</Properties>
</file>